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E81F4" w14:textId="6468BCBE" w:rsidR="000627B9" w:rsidRDefault="00C52228" w:rsidP="00153C22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>DATA</w:t>
      </w:r>
      <w:r w:rsidR="0008577F" w:rsidRPr="0008577F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</w:t>
      </w:r>
      <w:r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>S</w:t>
      </w:r>
      <w:bookmarkStart w:id="0" w:name="_GoBack"/>
      <w:bookmarkEnd w:id="0"/>
      <w:r w:rsidR="00A42007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>1</w:t>
      </w:r>
      <w:r w:rsidR="0008577F" w:rsidRPr="0008577F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. </w:t>
      </w:r>
      <w:r w:rsidR="000627B9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</w:t>
      </w:r>
    </w:p>
    <w:p w14:paraId="637719C8" w14:textId="77777777" w:rsidR="000627B9" w:rsidRDefault="000627B9" w:rsidP="00153C22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</w:p>
    <w:p w14:paraId="40AFB5E8" w14:textId="38D16281" w:rsidR="0008577F" w:rsidRPr="0008577F" w:rsidRDefault="00C44A00" w:rsidP="00153C22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A) </w:t>
      </w:r>
      <w:r w:rsidR="0008577F" w:rsidRPr="0008577F">
        <w:rPr>
          <w:rFonts w:ascii="Times New Roman" w:eastAsia="MS Mincho" w:hAnsi="Times New Roman" w:cs="Times New Roman"/>
          <w:b/>
          <w:i/>
          <w:color w:val="000000" w:themeColor="text1"/>
          <w:kern w:val="2"/>
          <w:sz w:val="24"/>
          <w:szCs w:val="24"/>
          <w:lang w:val="en-US" w:eastAsia="ja-JP"/>
        </w:rPr>
        <w:t>PpNOG1</w:t>
      </w:r>
      <w:r w:rsidR="0008577F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</w:t>
      </w:r>
      <w:r w:rsidR="0008577F" w:rsidRPr="0008577F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>complementation construct.</w:t>
      </w:r>
    </w:p>
    <w:p w14:paraId="1B08F2B2" w14:textId="77777777" w:rsidR="00153C22" w:rsidRDefault="00153C22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color w:val="FF0000"/>
          <w:kern w:val="2"/>
          <w:sz w:val="20"/>
          <w:szCs w:val="20"/>
          <w:lang w:val="en-US" w:eastAsia="ja-JP"/>
        </w:rPr>
      </w:pPr>
      <w:r w:rsidRPr="00153C22">
        <w:rPr>
          <w:rFonts w:ascii="Courier New" w:eastAsia="MS Mincho" w:hAnsi="Courier New" w:cs="Courier New"/>
          <w:color w:val="FF0000"/>
          <w:kern w:val="2"/>
          <w:sz w:val="20"/>
          <w:szCs w:val="20"/>
          <w:lang w:val="en-US" w:eastAsia="ja-JP"/>
        </w:rPr>
        <w:t>PpNOG1_CDS in red</w:t>
      </w:r>
    </w:p>
    <w:p w14:paraId="3327DA90" w14:textId="5B3F7260" w:rsidR="00153C22" w:rsidRPr="000627B9" w:rsidRDefault="00153C22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</w:pPr>
      <w:proofErr w:type="spellStart"/>
      <w:r w:rsidRPr="00153C22"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>mGFP</w:t>
      </w:r>
      <w:proofErr w:type="spellEnd"/>
      <w:r w:rsidRPr="00153C22"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 xml:space="preserve"> in green</w:t>
      </w:r>
    </w:p>
    <w:p w14:paraId="1AF88CAC" w14:textId="77777777" w:rsidR="00153C22" w:rsidRPr="00153C22" w:rsidRDefault="00153C22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</w:pP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t>&gt;</w:t>
      </w:r>
      <w:r w:rsidRPr="00153C22">
        <w:rPr>
          <w:rFonts w:ascii="Courier New" w:hAnsi="Courier New" w:cs="Courier New"/>
          <w:sz w:val="20"/>
          <w:szCs w:val="20"/>
        </w:rPr>
        <w:t>pAct</w:t>
      </w:r>
      <w:proofErr w:type="gramStart"/>
      <w:r w:rsidRPr="00153C22">
        <w:rPr>
          <w:rFonts w:ascii="Courier New" w:hAnsi="Courier New" w:cs="Courier New"/>
          <w:sz w:val="20"/>
          <w:szCs w:val="20"/>
        </w:rPr>
        <w:t>:</w:t>
      </w:r>
      <w:r w:rsidRPr="00153C22">
        <w:rPr>
          <w:rFonts w:ascii="Courier New" w:hAnsi="Courier New" w:cs="Courier New"/>
          <w:i/>
          <w:sz w:val="20"/>
          <w:szCs w:val="20"/>
        </w:rPr>
        <w:t>PpNOG1</w:t>
      </w:r>
      <w:proofErr w:type="gramEnd"/>
      <w:r w:rsidRPr="00153C22">
        <w:rPr>
          <w:rFonts w:ascii="Courier New" w:hAnsi="Courier New" w:cs="Courier New"/>
          <w:sz w:val="20"/>
          <w:szCs w:val="20"/>
        </w:rPr>
        <w:t>-mGFP</w:t>
      </w:r>
    </w:p>
    <w:p w14:paraId="4C396B77" w14:textId="77777777" w:rsidR="001A28E0" w:rsidRDefault="00153C22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</w:pP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t>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AGCGGGCAGTGAGCGCAACGAATTAATGTGAGTTAGCTCACTCATTAGGCACCCCAGGCTTTACACTTTATGCTCCCGGCTCGTATGTTGTGTGGAATTGTGAGCGGATAACAATTTCACACAGGAAACAGCTATGACCATGATTACGCCAAGCGCGCAATTAACCCTCACTAAAGGGAACAAAAGCTGGGTACCATCAGACGTAAATATAAAGTTGTAAGGAAAATTAGTTCTATAAAATGCCTCTATATTAACATTCAATTGTAAAGGTGCTGCGTATTCATGGATTAGTATATAAATTATTATTTTTGTAAAATGTGTGTGTGTGTTGTTAATGCTTTATGTAAAAAGAACTGTGTGCTTCAAAATACTATAGATCCCTTTTAGACAGATTATCTTTATGTAAAAAGAACTGTGTGCTTCAAAATACTATAGATCCCTTTTAGACAGAATATCTATAATATGTAGAAGTTAAATTCGGTTTTAATTCTGTACCATGTATTGTGAACATCTAGATTTTGTGATACAGCTTCATGAAAAACTTCAAAACTTCAAAACATTTTACTTCTATAAAGTTATCAATTTGTTTGACAAACAACCTTATATGGTAATGACAAGAGTCTCACATTAATTCAGCATCTCAAAAATAAATATAAATACTCTTTTATACTCAAAATTGTATTTAATACAAAACATATGCATGTATCAATCCAATGACTTGGGCCAATAATGTAAGTCACTCATTATAGTATTAGTATTTATTATTCCTTTTTGTTTCTCAGCAAAAAAAAAAAAAAAAAAAAAAAAAAAAAAAAACTCATCTATGTGATTCGTTCTCAACACTTACACTTCAAAAATATTTATTTACTCATTCATCAATACATCCAAGATAAAATATATATATATAGATATATATATATATATATATATATATTTATCTTTTTCTAACCTCTTCTACAGAGTTTTGTTCAGTGTTGTAAACCCAAACTTGGTGTCGAGGGCCCGAGGTCATTCATATGCTTGAGAAGAGAGTCGGGATAGTCCAAAATAAAACAAAGGTAAGATTACCTGGTCAAAAGTGAAAACATCAGTTAAAAGGTGGTATAAAGTAAAATATCGGTAATAAAAGGTGGCCCAAAGTGAAATTTACTCTTTTCTACTATTATAAAAATTGAGGATGTTTTTGTCGGTACTTTGATACGTCATTTTTGTATGAATTGGTTTTTAAGTTTATTCGCTTTTGGAAATGCATATCTGTATTTGAGTCGGGTTTTAAGTTCGTTTGCTTTTGTAAATACAGAGGGATTTGTATAAGAAATATCTTTAAAAAAACCCATATGCTAATTTGACATAATTTTTGAGAAAAATATATATTCAGGCGAATTCTCACAATGAACAATAATAAGATTAAAATAAGCTTTCCCCCGTTGCAGCGCATGGGTATTTTTTCTAGTAAAAATAAAAGATAAACTTAGACTCAAAACATTTACAAAAACAACCCCTAAAGTTCCTAAAGCCCAAAGTGCTATCCACGATCCATAGCAAGCCCAGCCCAACCCAACCCAACCCAACCCACCCCAGTCCAGCCAACTGGACAATAGTCTCCACACCCCCCCACTATCACCGTGAGTTGTCCGCACGCACCGCACGTCTCGCAGCCAAAAAAAAAAAAGAAAGAAAAAAAAGAAAAAGAAAAAACAGCAGGTGGGTCCGGGTCGTGGGGGCCGGAAACGCGAGGAGGATCGCGAGCCAGCGACGAGGCCGGCCCTCCCTCCGCTTCCAAAGAAACGCCCCCCATCGCCACTATATACATACCCCCCCCTCTCCTCCCATCCCCCCAACCCTACCACCACCACCACCACCACCTCCACCTCCTCCCCCCTCGCTGCCGGACGACGAGCTCCTCCCCCCTCCCCCTCCGCCGCCGCCGCGCCGGTAACCACCCCGCCCCTCTCCTCTTTCTTTCTCCGTTTTTTTTTTCCGTCTCGGTCTCGATCTTTGGCCTTGGTAGTTTGGGTGGGCGAGAGGCGGCTTCGTGCGCGCCCAGATCGGTGCGCGGGAGGGGCGGGATCTCGCGGCTGGGGCTCTCGCCGGCGTGGATCCGGCCCGGATCTCGCGGGGAATGGGGCTCTCGGATGTAGATCTGCGATCCGCCGTTGTTGGGGGAGATGATGGGGGGTTTAAAATTTCCGCCATGCTAAACAAGATCAGGAAGAGGGGAAAAGGGCACTATGGTTTATATTTTTATATATTTCTGCTGCTTCGTCAGGCTTAGATGTGCTAGATCTTTCTTTCTTCTTTTTGTGGGTAGAATTTGAATCCCTCAGCATTGTTCATCGGTAGTTTTTCTTTTCATGATTTGTGACAAATGCAGCCTCGTGCGGAGCTTTTTTGTAGGTAGAAGATATCGGGGATCCTCTAGA</w:t>
      </w: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lastRenderedPageBreak/>
        <w:t>GTCGAC</w:t>
      </w:r>
      <w:r w:rsidRPr="00153C22">
        <w:rPr>
          <w:rFonts w:ascii="Courier New" w:eastAsia="MS Mincho" w:hAnsi="Courier New" w:cs="Courier New"/>
          <w:color w:val="FF0000"/>
          <w:kern w:val="2"/>
          <w:sz w:val="20"/>
          <w:szCs w:val="20"/>
          <w:lang w:val="en-US" w:eastAsia="ja-JP"/>
        </w:rPr>
        <w:t>ATGGAATATGATTATGGACGAAGCGGGCACGGGAGTGGTGGTTATGAGATGGGAAGGCCGATGTATCATAGTAGACAAGGGAGTAACGTGCAAGGTAGCTATCCCCGAGTAGGGCAATCCGCAGGGGATGCATTGATGAATCGCGGTCCGCCCCAGGCACCTCTTTTATCGGTTCCATCTTTCCCTTCAGGATCAGCTATCAAAGTGACCATCAAACCTATGTATCGATTGGGTCCACCTGCTCAACTAAGAGTGCAGAGCAGGGAGGTGCCCCGGAGCTTATTTCAGTTCGAGTTTGATTTAGAGCGTCGCATCCTTGCAGAGGCGGAGCAGGGAAATCTCAATTTTAGAGCTGGAAGTGGGGCCACTCTAAGTCAATCTAACTCGGAAGCTGATCTTGCTGAAGTGGAAGATGCGACGGTAGCCAAATATCTTGCCATGGGCCATAATAAAGAAGCTGTACAGTATGCTCTTCAAACTTATGGAGACGATCAAAACAAGGTTCTTGATTTCTGTCCTCCTTTCAATAGAATTCGAGAAATGGGGTTTGCAGCCGATCGTGTTGCAAAGGCCTTGGCCAGCTGTAATAATGATGAGGAGCAAGCAATATCATCTCTAGTTTCT</w:t>
      </w: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t>AAGCTT</w:t>
      </w:r>
      <w:r w:rsidRPr="00153C22"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>TTGGTGAGCAAGGGCGAGGAGCTGTTCACCGGGGTGGTGCCCATCCTGGTCGAGCTGGACGGCGACGTAAACGGCCACAAGTTCAGCGTGTCCGGCGAGGGCGAGGGCGATGCCACCTACGGCAAGCTGACCCTGAAGTTCATCTGCACCACCGGCAAGCTGCCCGTGCCCTGGCCCACCCTCGTGACCACCTTC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t>AGCGGCCGATCGTTCAAACATTTGGCAATAAAGTTTCTTAAGATTGAATCCTGTTGCCGGTCTTGCGATGATTATCATATAATTTCTGTTGAATTACGTTAAGCATGTAATAATTAACATGTAATGCATGACGTTATTTATGAGATGGGTTTTTATGATTAGAGTCCCGCAATTATACATTTAATACGCGATAGAAAACAAAATATAGCGCGCAAACTAGGATAAATTATCGCGCGCGGTGTCATCTATGTTACTAGATCCGATGATAAGCTGTCAAACATGAGAATTCCCTTTCAGAAAGAATGCTAACCCACAGATGGTTAGAGAGGCTTACGCAGCAGGTCTCATCAAGACGATCTACCCGAGCAATAATCTCCAGGAA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GGATCCATGGCCAAGTTGACCAGTGCCGTTCCGGTGCTCACCGCGCGCGACGTCGCCGGAGCGGTCGAGTTCTGGACCGACCGGCTCGGGTTCTCCCGGGACTTCGTGGAGGACGACTTCGCCGGTGTGGTCCGGGACGACGTGACCCTGTTCATCAGCGCGGTCCAGGACCAGGTGGTGCCGGACAACACCCTGGCCTGGGTGTTGGTGCGCGGCCTGGACGAGCTGTACGCCGAGTGGTCGGAGGTCGTGTCCACGAACTTCCGGGACGCCTCCGGGCCGGCCATGACCGAGATCGGCGAGCAGCCGTGGGGGCGGGAGTTCGCCCTGCGCGACCCGGCCGGCAACTGCGTGCACTTCGTGGCCGAGGAGCAGGACTGAGCGGGACTCTGGGGTTCGGACGGTACGCTGAAATCACCAGTCTCTCTCTACAAATCTATCTCTCTCTATTTTCTCCATAAATAATGTGTGAGTAGTTTCCCGATAAGGGAAATTAGGGTTCTTATAGGGTTTCGCTCATGTGTTGAGCATATAAGAAACCCTTAGTATGTATTTGTATTTGTAAAATACTTCTATCAATAAAATTTCTAATTCCTAAAACCAAAATCCAGTACTAAAATCCAGATC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TGACGGGGATCCACTAGTTCTAGAGCGGCCGCAACTTAGAAGTAGCGTGTTTCTCTACATCACGCTTTTATCCCTTTGTAAATTTTAGAGCGTAGGTTGGCATGGGGGGGCTATTGGCTGTGAAAGGGACAGAGATATCTGCTGCACCATGTTCTGTACATAAAGCTGCCGCTCTGTTACGCCGTTTCTTGTGAACCGAGGCAGCTTCTGAGGTTGGCTTTGCTTAAAGTTGCGCTGATGCTGTTTCCCAATGTTTAGAGGAAATCCTGGTGACGAGAACGAAGAACTCGGGAATTACTAGGGAGGATTTGAGGTTTGTATCTGCAGGGCGTGGTTCAAAATTCTTTCATGTCGAACAGGTTGACAAAGTTCCAGAAATTATGAAATCTCAAAGAGGTAAAGGGTCGAAACGTTTGAAGATCTCGAAAGAAAAAGGAGGAGAAAGGTTGAACATCATTTCATTTTAAGGCATTTCGAGGACATAAAATTGGATGGTGCAGAGGGGAGAAAGCAGGCCAATGGGAAGCTAGGTGTCGATGAAAAGCCTGTCGTTACCGAATTGCTTTCGAGTACACCTAGGCAATGAGATCCAGAAGATAATTACAGAGAATTTCAAAAGAATGAAAAGATGAAGAAAAAGAAGAAGAGTTTGAATGGAGAGGCAATGGATGTGGATGTAGGAGGGTTGTACTCGGACATTTTGATCGAGGCCGATGTGGATTGGTACCCTGATATTACGAAAAACATTGTAGAGCATCTGACATAATGTCTTCTAAAGT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</w:t>
      </w:r>
      <w:r w:rsidRPr="00153C22"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  <w:lastRenderedPageBreak/>
        <w:t>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</w:t>
      </w:r>
    </w:p>
    <w:p w14:paraId="68699F89" w14:textId="77777777" w:rsidR="000627B9" w:rsidRDefault="000627B9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</w:pPr>
    </w:p>
    <w:p w14:paraId="11B37F1A" w14:textId="77777777" w:rsidR="000627B9" w:rsidRDefault="000627B9" w:rsidP="000627B9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</w:p>
    <w:p w14:paraId="2E1FC9B6" w14:textId="77777777" w:rsidR="000627B9" w:rsidRDefault="000627B9" w:rsidP="000627B9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</w:p>
    <w:p w14:paraId="028DB43E" w14:textId="53BCB778" w:rsidR="000627B9" w:rsidRDefault="00C44A00" w:rsidP="000627B9">
      <w:pPr>
        <w:widowControl w:val="0"/>
        <w:spacing w:after="0" w:line="220" w:lineRule="exact"/>
        <w:jc w:val="both"/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B) </w:t>
      </w:r>
      <w:r w:rsidR="000627B9" w:rsidRPr="00D6211B">
        <w:rPr>
          <w:rFonts w:ascii="Times New Roman" w:eastAsia="MS Mincho" w:hAnsi="Times New Roman" w:cs="Times New Roman"/>
          <w:b/>
          <w:i/>
          <w:color w:val="000000" w:themeColor="text1"/>
          <w:kern w:val="2"/>
          <w:sz w:val="24"/>
          <w:szCs w:val="24"/>
          <w:lang w:val="en-US" w:eastAsia="ja-JP"/>
        </w:rPr>
        <w:t>PpNOG1</w:t>
      </w:r>
      <w:r w:rsidR="000627B9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</w:t>
      </w:r>
      <w:proofErr w:type="spellStart"/>
      <w:r w:rsidR="000627B9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>disruptant</w:t>
      </w:r>
      <w:proofErr w:type="spellEnd"/>
      <w:r w:rsidR="000627B9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construct</w:t>
      </w:r>
    </w:p>
    <w:p w14:paraId="2099AF0A" w14:textId="148A069D" w:rsidR="000627B9" w:rsidRDefault="000627B9" w:rsidP="000627B9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color w:val="FF0000"/>
          <w:kern w:val="2"/>
          <w:sz w:val="20"/>
          <w:szCs w:val="20"/>
          <w:lang w:val="en-US" w:eastAsia="ja-JP"/>
        </w:rPr>
      </w:pPr>
      <w:r w:rsidRPr="0008577F">
        <w:rPr>
          <w:rFonts w:ascii="Times New Roman" w:eastAsia="MS Mincho" w:hAnsi="Times New Roman" w:cs="Times New Roman"/>
          <w:b/>
          <w:color w:val="000000" w:themeColor="text1"/>
          <w:kern w:val="2"/>
          <w:sz w:val="24"/>
          <w:szCs w:val="24"/>
          <w:lang w:val="en-US" w:eastAsia="ja-JP"/>
        </w:rPr>
        <w:t xml:space="preserve"> </w:t>
      </w:r>
      <w:r w:rsidRPr="00153C22">
        <w:rPr>
          <w:rFonts w:ascii="Courier New" w:eastAsia="MS Mincho" w:hAnsi="Courier New" w:cs="Courier New"/>
          <w:color w:val="FF0000"/>
          <w:kern w:val="2"/>
          <w:sz w:val="20"/>
          <w:szCs w:val="20"/>
          <w:lang w:val="en-US" w:eastAsia="ja-JP"/>
        </w:rPr>
        <w:t>PpNOG1_CDS in red</w:t>
      </w:r>
    </w:p>
    <w:p w14:paraId="2CD978A0" w14:textId="48E02D87" w:rsidR="000627B9" w:rsidRPr="000627B9" w:rsidRDefault="000627B9" w:rsidP="000627B9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</w:pPr>
      <w:proofErr w:type="spellStart"/>
      <w:r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>s</w:t>
      </w:r>
      <w:r w:rsidRPr="00153C22"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>GFP</w:t>
      </w:r>
      <w:proofErr w:type="spellEnd"/>
      <w:r w:rsidRPr="00153C22">
        <w:rPr>
          <w:rFonts w:ascii="Courier New" w:eastAsia="MS Mincho" w:hAnsi="Courier New" w:cs="Courier New"/>
          <w:color w:val="92D050"/>
          <w:kern w:val="2"/>
          <w:sz w:val="20"/>
          <w:szCs w:val="20"/>
          <w:lang w:val="en-US" w:eastAsia="ja-JP"/>
        </w:rPr>
        <w:t xml:space="preserve"> in green</w:t>
      </w:r>
    </w:p>
    <w:p w14:paraId="2DF56D8A" w14:textId="77777777" w:rsidR="000627B9" w:rsidRPr="007B42DF" w:rsidRDefault="000627B9" w:rsidP="000627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6480A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Pr="0076480A">
        <w:rPr>
          <w:rFonts w:ascii="Courier New" w:hAnsi="Courier New" w:cs="Courier New"/>
          <w:i/>
          <w:sz w:val="20"/>
          <w:szCs w:val="20"/>
        </w:rPr>
        <w:t>pNOG1</w:t>
      </w:r>
      <w:r w:rsidRPr="0076480A">
        <w:rPr>
          <w:rFonts w:ascii="Courier New" w:hAnsi="Courier New" w:cs="Courier New"/>
          <w:sz w:val="20"/>
          <w:szCs w:val="20"/>
        </w:rPr>
        <w:t>:</w:t>
      </w:r>
      <w:r w:rsidRPr="0076480A">
        <w:rPr>
          <w:rFonts w:ascii="Courier New" w:hAnsi="Courier New" w:cs="Courier New"/>
          <w:i/>
          <w:sz w:val="20"/>
          <w:szCs w:val="20"/>
        </w:rPr>
        <w:t>PpNOG1*</w:t>
      </w:r>
      <w:r w:rsidRPr="0076480A">
        <w:rPr>
          <w:rFonts w:ascii="Courier New" w:hAnsi="Courier New" w:cs="Courier New"/>
          <w:sz w:val="20"/>
          <w:szCs w:val="20"/>
        </w:rPr>
        <w:t>-mGFPmutNPTII-3’</w:t>
      </w:r>
    </w:p>
    <w:p w14:paraId="3B7811B0" w14:textId="77777777" w:rsidR="000627B9" w:rsidRPr="0076480A" w:rsidRDefault="000627B9" w:rsidP="000627B9">
      <w:pPr>
        <w:rPr>
          <w:rFonts w:ascii="Courier New" w:hAnsi="Courier New" w:cs="Courier New"/>
          <w:color w:val="00B0F0"/>
          <w:sz w:val="20"/>
          <w:szCs w:val="20"/>
        </w:rPr>
      </w:pPr>
      <w:r w:rsidRPr="0076480A">
        <w:rPr>
          <w:rFonts w:ascii="Courier New" w:hAnsi="Courier New" w:cs="Courier New"/>
          <w:sz w:val="20"/>
          <w:szCs w:val="20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</w:t>
      </w:r>
      <w:r w:rsidRPr="0076480A">
        <w:rPr>
          <w:rFonts w:ascii="Courier New" w:hAnsi="Courier New" w:cs="Courier New"/>
          <w:color w:val="000000" w:themeColor="text1"/>
          <w:sz w:val="20"/>
          <w:szCs w:val="20"/>
        </w:rPr>
        <w:t>CCATCCATGCACACAACCAAATTATATTGCTCTTTATTATGCCTAAATAAGTTGATTTAACATATTACTCTAATAAATAAATTTATATATACATATACAAAATGCTTGTATAAATATATATATATATATATACATATATAGATCTTACCCTTGCCAAAATGTAGATGACGAAGCATAGTGTGATGTCCACCCTCAGCATATCAGATGTGAGCTTACCAAGTGTTGTGTGAAGTCGCAATTTCATAATAAATAAATAATAAGAAGAATTCCAAATTAAAACTTAACTCGCGGATGGAAATGATTCCATCACCAGCACCGTTTCTAGGAACCTTCTTTAAGGCAGTGGTCGGCGAGCGACCTCCAAAGCAAAGCTGATGTACCTATTGACCCCCCCCCCCCCCCCCCCAACCTCCTTGTCTATGTATGTGAACTTGAATCAGGATCCTCACGGTCGTCGCAGTCGTATTTTCACCACTGAGTGCTCATTAGAGTTGGTCGCCAGGATCGGAGCCCTGGGTGCCGCAGTTTGGTGCAACGCTCCGGTAGGCAGGGGTGCTGAAGAATACAACGATCTGGCTGTTGTAGTGAGTTTACTGTCTCTCCCGTTTATTTTTCTTTCGGTATGGAATGGATTTAGAGCGTGGTAATTGTGGGATATGGGTTGTGTTTGTAATGTGTTTTTTTTTTTTTTTTTGAGGGTTGATGTGATTTTGGAGAATTTCAAGGCTTTCTGAGATTGTGGTTTTTGTCGGTGAATTTAGGGTTTGGAGTGGCGACGATTGGGAGACGTCATCGATTGATTTGGCAGTGGGAGTTTGGAGCGGAGG</w:t>
      </w:r>
      <w:r w:rsidRPr="0076480A">
        <w:rPr>
          <w:rFonts w:ascii="Courier New" w:hAnsi="Courier New" w:cs="Courier New"/>
          <w:sz w:val="20"/>
          <w:szCs w:val="20"/>
        </w:rPr>
        <w:t>ctcgaggtcgac</w:t>
      </w:r>
      <w:r w:rsidRPr="0076480A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>ATGGAATATGATTATGGACGAAGCGGGCACGGGAGTGGTGGTTATGAGATGGGAAGGCCGATGTATCATAGTAGACAAGGGAGTAACGTGCAAGGTAGCTATCCCCGAGTAGGGCAATCCGCAGGGGATGCATTGATGAATCGCGGTCCGCCCCAGGCACCTCTTTTATCGGTTCCATCTTTCCCTTCAGGATCAGCTATCAAAGTGACCATCAAACCTATGTATTGATTGGGTCCACCTGCTCAACTAAGAGTGCAGAGCAGGGAGGTGCCCCGGAGCTTATTTCAGTTCGAGTTTGATTTAGAGCGTCGCATCCTTGCAGAGGCGGAGCAGGGAAATCTCAATTTTAGAGCTGGAAGTGGGGCCACTCTAAGTCAATCTAACTCGGAAGCTGATCTTGCTGAAGTGGAAGATGCGACGGTAGCCAAATATCTTGCCATGGGCCATAATAAAGAAGCTGTACAGTATGCTCTTCAAACTTATGGAGACGATCAAAACAAGGTTCTTGATTTCTGTCCTCCTTTCAATAGAATTCGAGAAATGGGGTTTGCAGCCGATCGTGTTGCAAAGGCCTTGGCCAGCTGTAATAATGATGAGGAGCAAGCAATATCATCTCTAGTTTCT</w:t>
      </w:r>
      <w:r w:rsidRPr="0076480A">
        <w:rPr>
          <w:rFonts w:ascii="Courier New" w:hAnsi="Courier New" w:cs="Courier New"/>
          <w:sz w:val="20"/>
          <w:szCs w:val="20"/>
        </w:rPr>
        <w:t>aagctt</w:t>
      </w:r>
      <w:r w:rsidRPr="0076480A">
        <w:rPr>
          <w:rFonts w:ascii="Courier New" w:hAnsi="Courier New" w:cs="Courier New"/>
          <w:color w:val="00B050"/>
          <w:sz w:val="20"/>
          <w:szCs w:val="20"/>
        </w:rPr>
        <w:t>tTGGTGAGCAAGGGCGAGGAGCTGTTCACCGGGGTGGTGCCCATCCTGGTCGAGCTGGACGGCGACGTAAACGGCCACAAGTTCAGCGTGTCCGGCGAGGGCGAGGGCGATGCCACCTACGGCAAGCTGACCCTGAAGTTCATCTGCACCACCGGCAAGCTGCCCGTGCCCTGGCCCACCCTCGTGACCACCTTC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76480A">
        <w:rPr>
          <w:rFonts w:ascii="Courier New" w:hAnsi="Courier New" w:cs="Courier New"/>
          <w:sz w:val="20"/>
          <w:szCs w:val="20"/>
        </w:rPr>
        <w:t>TCGACCGCTCCCGCCATCGATGATCGTTCAAACATTTGGCAATAAAGTTTCTTAAGATTGAATCCTGTTGCCGGTCTTGCGATGATTATCATATAATTTCTGTTGAATTACGTTAAGCATGTAATAATTAACATGTAATGCATGACGTTATTTATGAGATGGGTTTTTATGATTAGAGTCCCGCAATTATACATTTAATACGCGATAGAAAACAAAATATAGCGCGCAAACTAGGATAAATTATCGCGCGCGGTGTCATCTATGTTACTAGATCCGATGATAAGCTGTCAAACATGAGAATTCctgcagccc</w:t>
      </w:r>
      <w:r w:rsidRPr="0076480A">
        <w:rPr>
          <w:rFonts w:ascii="Courier New" w:eastAsia="Times New Roman" w:hAnsi="Courier New" w:cs="Courier New"/>
          <w:sz w:val="20"/>
          <w:szCs w:val="20"/>
          <w:lang w:eastAsia="en-GB"/>
        </w:rPr>
        <w:t>GGTACCCCTACTCCAAAAATGTCAAAGATACAGTCTCAGAAGACCAAAGGGCTATTGAGACTTTTCAACAAAGGGTAATTTCGGGAAACCTCCTCGGATTCCATTGCCCAGCTATCTGTCACTTCATCGAAAGGACAGTAGAAAAGGAAGGTGGCTCCTACAAATGCCATCATTGCGATAAAGGAAAGGCTATCATTCAAGATGCCTCTGCCGACA</w:t>
      </w:r>
      <w:r w:rsidRPr="0076480A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GTGGTCCCAAAGATGGACCCCCACCCNCGAGGAGCATCGTGGAAAAAGAAGACGTTCCAACCACGTCTTCAAAGCAAGTGGATTGATGTGACATCTCCACTGACGTAAGGGATGACGCACAATCCCACTATCCTTCGCAAGACCCTTCCTCTATATAAGGAAGTTCATTTCATTTGGAGAGGACAGCCCAAGCATGGAGAACCGACCTGCAG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GACGGTACGCTGAAATCACCAGTCTCTTCTACAAATCTATCTCTCTCTATTTTCTCCATAAATAATGTGTGAGTAGTTTCCCGATAAGGGAAATTAGGGTTCTTATAGGGTTTCGCTCATGTGTTGAGCATATAAGAAACCCTTAGTATGTATTTGTATTTGTAAAATACTTCTATCAATAAAATTTCTAATTCCTAAAACCAAAATCCAGTACTAAAATCCAGATCTCCTAAAGTCCCTATAGATCTTTGTCGTGAATATAAACCAGACACGAGACGACTAAACCTGGAGCCCAGACGCCGTTCGAAGCTAGAAGTACCGCTTAGGCAGGAGGCCGTTAGGGAAAAGATGCTAAGGCAGGGTTGGTTACGTTGACTCCCCCGTAGGTTTGGTTTAAATATG</w:t>
      </w:r>
      <w:r w:rsidRPr="00631000">
        <w:rPr>
          <w:rFonts w:ascii="Courier New" w:eastAsia="Times New Roman" w:hAnsi="Courier New" w:cs="Courier New"/>
          <w:sz w:val="20"/>
          <w:szCs w:val="20"/>
          <w:lang w:eastAsia="en-GB"/>
        </w:rPr>
        <w:t>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TGACGGGGATCGCATGCGATATCTCGAG</w:t>
      </w:r>
      <w:r w:rsidRPr="00631000">
        <w:rPr>
          <w:rFonts w:ascii="Courier New" w:hAnsi="Courier New" w:cs="Courier New"/>
          <w:sz w:val="20"/>
          <w:szCs w:val="20"/>
        </w:rPr>
        <w:t>gggggatccactagttctagagcggccgcTAATCTGTGTATGAGTTCAGGTGAGATCTCTTGAAGATCCTTGGAGCATTCTGTCGCACTCGTAACAAGTTCTCGGATTGTCTCGGAGGTGGGCTTTTCAACTTGCAGGCCTTAAGTCAAGGTCTTCTTAGAAGCGACTTTCCTGCACATGTTAATCCAATGATAAAACACTTCAAGAAACTCATCTTTTCTTGATGTGAGTAACTATTAGTTTCATTAGGATTACCTTTGCAATTAGCGCAGTTCGGACGATCTCAGTTTTGGACACACATAGGTCATATTTCCAGAGAGCTCATTCGGTAGCAGCGTTACCCATAATGAATCAGG</w:t>
      </w:r>
      <w:r w:rsidRPr="0076480A">
        <w:rPr>
          <w:rFonts w:ascii="Courier New" w:hAnsi="Courier New" w:cs="Courier New"/>
          <w:color w:val="000000" w:themeColor="text1"/>
          <w:sz w:val="20"/>
          <w:szCs w:val="20"/>
        </w:rPr>
        <w:t>TTGCAGAAATTCGTGGAGCATTAAGTGGTACTTTCATGGGAAGTATGTACATTGGAGATGGTTATATTCCTTAGGTATTCAGCGTAATAACAAGTCTTAGAGATTACACATCTTTGCCACAGGCTAAGCACTTAGTTCTCAATCTTGTGAAATATAGTACAAGTATCCACTATTGACTGTCTCCCCTTGTCTTCACTGTTGACCTTATACTCGACTCATTTTTGAATTATGAGATTGTATTATGACCTATCATCATGGTATCGAAAGCGTCCTATCTTCATGCCTCGTATGCTCCAATGCAATGAAAGTCTTGAAGCTATGGCTAGTTATTTTGTCAAGTCTACCGTCTACCGAATCTAGACGAATACTTTTAGCTCTACTTCAGCAGATTTTCTTTTCTCTAAGCATGTGAATGAGGGCTGCTCCCTTTTAGTTTTCGGGAGAAGTTCCTTATCAAAGGCTTATTATCAGGCAAAAAGAGATGGATATAAAGGTTTTGTAGTGCCTATGATTGTCACCATCAAGTCATGATGCTTGTATGCAGAATTTTTGTTAATGGGCAGTCTATTGCATCATGGCTTTTGTTCTGGCTTGCATTTGGACATGAATGGTTTTTTTTTTAGTGTATTGGATCTATGCTCTTGAGAAAATATCAAGCTGATGAACTCAACTACTTACCATTTCAAGTTTCCAGTTAGTGATCAGTGATGCTACAGTGACTTTTGTCTTTAGTTTTCTGGTTGTTTCGAGTGTCTTGAACAAGATGATAGAGGTTTCTGTGGAATTGGAGACCTCATAGGACGTTCAAGATGTGGAGGGGAATCTCTTAAAACCTAAACATGACAAATGAAATAGGACTAGTAATTAAGAGAATTAATTGATCAAGTTCAAAATCTACATAAACTTCAAATTTATGCACTATATTACCTTAACTGGTAGATCAAAACTTATTCTTATAATTTGAATTCTCATGTCATAAGGAAGTCAGAACTTTTGATTTCCAGGATTTCTATAAACTTCAACTGAAGTAAATGTTGAAGTAGCAAATGTACCTCCATACAATCTGATTAACCTCCACAAAACTAGATAACTC</w:t>
      </w:r>
      <w:r w:rsidRPr="0076480A">
        <w:rPr>
          <w:rFonts w:ascii="Courier New" w:hAnsi="Courier New" w:cs="Courier New"/>
          <w:sz w:val="20"/>
          <w:szCs w:val="20"/>
        </w:rPr>
        <w:t>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</w:t>
      </w:r>
      <w:r w:rsidRPr="0076480A">
        <w:rPr>
          <w:rFonts w:ascii="Courier New" w:hAnsi="Courier New" w:cs="Courier New"/>
          <w:sz w:val="20"/>
          <w:szCs w:val="20"/>
        </w:rPr>
        <w:lastRenderedPageBreak/>
        <w:t>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084B5C84" w14:textId="77777777" w:rsidR="000627B9" w:rsidRPr="0076480A" w:rsidRDefault="000627B9" w:rsidP="000627B9">
      <w:pPr>
        <w:rPr>
          <w:rFonts w:ascii="Courier New" w:hAnsi="Courier New" w:cs="Courier New"/>
          <w:sz w:val="20"/>
          <w:szCs w:val="20"/>
        </w:rPr>
      </w:pPr>
    </w:p>
    <w:p w14:paraId="371A2F19" w14:textId="77777777" w:rsidR="000627B9" w:rsidRPr="00153C22" w:rsidRDefault="000627B9" w:rsidP="00153C22">
      <w:pPr>
        <w:widowControl w:val="0"/>
        <w:spacing w:after="0" w:line="220" w:lineRule="exact"/>
        <w:jc w:val="both"/>
        <w:rPr>
          <w:rFonts w:ascii="Courier New" w:eastAsia="MS Mincho" w:hAnsi="Courier New" w:cs="Courier New"/>
          <w:kern w:val="2"/>
          <w:sz w:val="20"/>
          <w:szCs w:val="20"/>
          <w:lang w:val="en-US" w:eastAsia="ja-JP"/>
        </w:rPr>
      </w:pPr>
    </w:p>
    <w:sectPr w:rsidR="000627B9" w:rsidRPr="00153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C22"/>
    <w:rsid w:val="000627B9"/>
    <w:rsid w:val="0008577F"/>
    <w:rsid w:val="00153C22"/>
    <w:rsid w:val="001A28E0"/>
    <w:rsid w:val="001F256C"/>
    <w:rsid w:val="00A42007"/>
    <w:rsid w:val="00A5123E"/>
    <w:rsid w:val="00B63199"/>
    <w:rsid w:val="00C44676"/>
    <w:rsid w:val="00C44A00"/>
    <w:rsid w:val="00C5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E0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even1">
    <w:name w:val="cdseven1"/>
    <w:basedOn w:val="DefaultParagraphFont"/>
    <w:rsid w:val="00153C22"/>
    <w:rPr>
      <w:shd w:val="clear" w:color="auto" w:fill="D5DCEF"/>
    </w:rPr>
  </w:style>
  <w:style w:type="character" w:customStyle="1" w:styleId="cdsodd1">
    <w:name w:val="cdsodd1"/>
    <w:basedOn w:val="DefaultParagraphFont"/>
    <w:rsid w:val="00153C22"/>
    <w:rPr>
      <w:shd w:val="clear" w:color="auto" w:fill="AABA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3C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3C22"/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feath">
    <w:name w:val="feat_h"/>
    <w:basedOn w:val="DefaultParagraphFont"/>
    <w:rsid w:val="00153C22"/>
    <w:rPr>
      <w:color w:val="FFFFFF"/>
      <w:shd w:val="clear" w:color="auto" w:fill="915133"/>
    </w:rPr>
  </w:style>
  <w:style w:type="character" w:customStyle="1" w:styleId="ffline">
    <w:name w:val="ff_line"/>
    <w:basedOn w:val="DefaultParagraphFont"/>
    <w:rsid w:val="00153C22"/>
  </w:style>
  <w:style w:type="character" w:styleId="CommentReference">
    <w:name w:val="annotation reference"/>
    <w:basedOn w:val="DefaultParagraphFont"/>
    <w:uiPriority w:val="99"/>
    <w:semiHidden/>
    <w:unhideWhenUsed/>
    <w:rsid w:val="0015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even1">
    <w:name w:val="cdseven1"/>
    <w:basedOn w:val="DefaultParagraphFont"/>
    <w:rsid w:val="00153C22"/>
    <w:rPr>
      <w:shd w:val="clear" w:color="auto" w:fill="D5DCEF"/>
    </w:rPr>
  </w:style>
  <w:style w:type="character" w:customStyle="1" w:styleId="cdsodd1">
    <w:name w:val="cdsodd1"/>
    <w:basedOn w:val="DefaultParagraphFont"/>
    <w:rsid w:val="00153C22"/>
    <w:rPr>
      <w:shd w:val="clear" w:color="auto" w:fill="AABA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3C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3C22"/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feath">
    <w:name w:val="feat_h"/>
    <w:basedOn w:val="DefaultParagraphFont"/>
    <w:rsid w:val="00153C22"/>
    <w:rPr>
      <w:color w:val="FFFFFF"/>
      <w:shd w:val="clear" w:color="auto" w:fill="915133"/>
    </w:rPr>
  </w:style>
  <w:style w:type="character" w:customStyle="1" w:styleId="ffline">
    <w:name w:val="ff_line"/>
    <w:basedOn w:val="DefaultParagraphFont"/>
    <w:rsid w:val="00153C22"/>
  </w:style>
  <w:style w:type="character" w:styleId="CommentReference">
    <w:name w:val="annotation reference"/>
    <w:basedOn w:val="DefaultParagraphFont"/>
    <w:uiPriority w:val="99"/>
    <w:semiHidden/>
    <w:unhideWhenUsed/>
    <w:rsid w:val="0015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5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69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0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92713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633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521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737</Words>
  <Characters>1560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ody Chris Jones</dc:creator>
  <cp:keywords/>
  <dc:description/>
  <cp:lastModifiedBy>Reed Elsevier</cp:lastModifiedBy>
  <cp:revision>8</cp:revision>
  <dcterms:created xsi:type="dcterms:W3CDTF">2017-10-27T10:24:00Z</dcterms:created>
  <dcterms:modified xsi:type="dcterms:W3CDTF">2017-12-22T12:16:00Z</dcterms:modified>
</cp:coreProperties>
</file>